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4BC" w:rsidRPr="00456ED2" w:rsidRDefault="00E904BC" w:rsidP="00E904B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56ED2">
        <w:rPr>
          <w:rFonts w:ascii="Times New Roman" w:hAnsi="Times New Roman" w:cs="Times New Roman"/>
          <w:b/>
          <w:sz w:val="24"/>
          <w:szCs w:val="24"/>
          <w:lang w:val="en-US"/>
        </w:rPr>
        <w:t>SUPPLEMENTARY TABLE 1 |</w:t>
      </w:r>
      <w:r w:rsidRPr="00456ED2">
        <w:rPr>
          <w:rFonts w:ascii="Times New Roman" w:hAnsi="Times New Roman" w:cs="Times New Roman"/>
          <w:sz w:val="24"/>
          <w:szCs w:val="24"/>
          <w:lang w:val="en-US"/>
        </w:rPr>
        <w:t xml:space="preserve"> Plasmids used for </w:t>
      </w:r>
      <w:proofErr w:type="spellStart"/>
      <w:r w:rsidRPr="00456ED2">
        <w:rPr>
          <w:rFonts w:ascii="Times New Roman" w:hAnsi="Times New Roman" w:cs="Times New Roman"/>
          <w:sz w:val="24"/>
          <w:szCs w:val="24"/>
          <w:lang w:val="en-US"/>
        </w:rPr>
        <w:t>TargeTron</w:t>
      </w:r>
      <w:proofErr w:type="spellEnd"/>
      <w:r w:rsidRPr="00456ED2">
        <w:rPr>
          <w:rFonts w:ascii="Times New Roman" w:hAnsi="Times New Roman" w:cs="Times New Roman"/>
          <w:sz w:val="24"/>
          <w:szCs w:val="24"/>
          <w:lang w:val="en-US"/>
        </w:rPr>
        <w:t xml:space="preserve"> insertional mutagenesis.</w:t>
      </w:r>
      <w:proofErr w:type="gramEnd"/>
    </w:p>
    <w:tbl>
      <w:tblPr>
        <w:tblStyle w:val="Styl1"/>
        <w:tblW w:w="4922" w:type="pct"/>
        <w:tblLayout w:type="fixed"/>
        <w:tblLook w:val="04A0" w:firstRow="1" w:lastRow="0" w:firstColumn="1" w:lastColumn="0" w:noHBand="0" w:noVBand="1"/>
      </w:tblPr>
      <w:tblGrid>
        <w:gridCol w:w="1527"/>
        <w:gridCol w:w="1216"/>
        <w:gridCol w:w="1443"/>
        <w:gridCol w:w="4957"/>
      </w:tblGrid>
      <w:tr w:rsidR="00E904BC" w:rsidRPr="00456ED2" w:rsidTr="008F2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5" w:type="pc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665" w:type="pc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proofErr w:type="spellStart"/>
            <w:r w:rsidRPr="00456ED2">
              <w:rPr>
                <w:rFonts w:ascii="Times New Roman" w:hAnsi="Times New Roman" w:cs="Times New Roman"/>
              </w:rPr>
              <w:t>FTS_locus</w:t>
            </w:r>
            <w:proofErr w:type="spellEnd"/>
            <w:r w:rsidRPr="00456ED2">
              <w:rPr>
                <w:rFonts w:ascii="Times New Roman" w:hAnsi="Times New Roman" w:cs="Times New Roman"/>
              </w:rPr>
              <w:t xml:space="preserve"> tag</w:t>
            </w:r>
          </w:p>
        </w:tc>
        <w:tc>
          <w:tcPr>
            <w:tcW w:w="789" w:type="pc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5´- 3´ sequence</w:t>
            </w:r>
          </w:p>
        </w:tc>
      </w:tr>
      <w:tr w:rsidR="00E904BC" w:rsidRPr="00456ED2" w:rsidTr="008F2CA0">
        <w:trPr>
          <w:trHeight w:val="270"/>
        </w:trPr>
        <w:tc>
          <w:tcPr>
            <w:tcW w:w="835" w:type="pct"/>
            <w:vMerge w:val="restart"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665" w:type="pct"/>
            <w:vMerge w:val="restart"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FTS_1749</w:t>
            </w: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IBS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AAAA</w:t>
            </w:r>
            <w:r w:rsidRPr="00456ED2">
              <w:rPr>
                <w:rFonts w:ascii="Times New Roman" w:eastAsia="Times New Roman" w:hAnsi="Times New Roman" w:cs="Times New Roman"/>
                <w:u w:val="single"/>
              </w:rPr>
              <w:t>CTCGAG</w:t>
            </w:r>
            <w:r w:rsidRPr="00456ED2">
              <w:rPr>
                <w:rFonts w:ascii="Times New Roman" w:eastAsia="Times New Roman" w:hAnsi="Times New Roman" w:cs="Times New Roman"/>
              </w:rPr>
              <w:t>ATAATTATCCTTAGCAAACTTAACGGTGCGCCCAGATAGGGTG</w:t>
            </w:r>
          </w:p>
        </w:tc>
      </w:tr>
      <w:tr w:rsidR="00E904BC" w:rsidRPr="00456ED2" w:rsidTr="008F2CA0">
        <w:trPr>
          <w:trHeight w:val="270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EBS1d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CAGAT</w:t>
            </w:r>
            <w:r w:rsidRPr="00456ED2">
              <w:rPr>
                <w:rFonts w:ascii="Times New Roman" w:eastAsia="Times New Roman" w:hAnsi="Times New Roman" w:cs="Times New Roman"/>
                <w:u w:val="single"/>
              </w:rPr>
              <w:t>TGTACA</w:t>
            </w:r>
            <w:r w:rsidRPr="00456ED2">
              <w:rPr>
                <w:rFonts w:ascii="Times New Roman" w:eastAsia="Times New Roman" w:hAnsi="Times New Roman" w:cs="Times New Roman"/>
              </w:rPr>
              <w:t>AATGTGGTGATAACAGATAAGTCTTAACGGATAACTTACCTTTCTTTGT</w:t>
            </w:r>
          </w:p>
        </w:tc>
      </w:tr>
      <w:tr w:rsidR="00E904BC" w:rsidRPr="00456ED2" w:rsidTr="008F2CA0">
        <w:trPr>
          <w:trHeight w:val="270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EBS2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TGAACGCAAGTTTCTAATTTCGATTTTTGCTCGATAGAGGAAAGTGTCT</w:t>
            </w:r>
          </w:p>
        </w:tc>
      </w:tr>
      <w:tr w:rsidR="00E904BC" w:rsidRPr="00456ED2" w:rsidTr="008F2CA0">
        <w:trPr>
          <w:trHeight w:val="270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TGGAAATGAATGAATCTGGCG</w:t>
            </w:r>
          </w:p>
        </w:tc>
      </w:tr>
      <w:tr w:rsidR="00E904BC" w:rsidRPr="00456ED2" w:rsidTr="008F2CA0">
        <w:trPr>
          <w:trHeight w:val="270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GCTCGCCATCCTTATCTTTG</w:t>
            </w:r>
          </w:p>
        </w:tc>
      </w:tr>
      <w:tr w:rsidR="00E904BC" w:rsidRPr="00456ED2" w:rsidTr="008F2CA0">
        <w:trPr>
          <w:trHeight w:val="255"/>
        </w:trPr>
        <w:tc>
          <w:tcPr>
            <w:tcW w:w="835" w:type="pct"/>
            <w:vMerge w:val="restart"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665" w:type="pct"/>
            <w:vMerge w:val="restart"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FTS_0495</w:t>
            </w: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IBS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AAAA</w:t>
            </w:r>
            <w:r w:rsidRPr="00456ED2">
              <w:rPr>
                <w:rFonts w:ascii="Times New Roman" w:eastAsia="Times New Roman" w:hAnsi="Times New Roman" w:cs="Times New Roman"/>
                <w:u w:val="single"/>
              </w:rPr>
              <w:t>CTCGAG</w:t>
            </w:r>
            <w:r w:rsidRPr="00456ED2">
              <w:rPr>
                <w:rFonts w:ascii="Times New Roman" w:eastAsia="Times New Roman" w:hAnsi="Times New Roman" w:cs="Times New Roman"/>
              </w:rPr>
              <w:t>ATAATTATCCTTAGTAGTCATATGCGTGCGCCCAGATAGGGTG</w:t>
            </w:r>
          </w:p>
        </w:tc>
      </w:tr>
      <w:tr w:rsidR="00E904BC" w:rsidRPr="00456ED2" w:rsidTr="008F2CA0">
        <w:trPr>
          <w:trHeight w:val="255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EBS1d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CAGAT</w:t>
            </w:r>
            <w:r w:rsidRPr="00456ED2">
              <w:rPr>
                <w:rFonts w:ascii="Times New Roman" w:eastAsia="Times New Roman" w:hAnsi="Times New Roman" w:cs="Times New Roman"/>
                <w:u w:val="single"/>
              </w:rPr>
              <w:t>TGTACA</w:t>
            </w:r>
            <w:r w:rsidRPr="00456ED2">
              <w:rPr>
                <w:rFonts w:ascii="Times New Roman" w:eastAsia="Times New Roman" w:hAnsi="Times New Roman" w:cs="Times New Roman"/>
              </w:rPr>
              <w:t>AATGTGGTGATAACAGATAAGTCATATGCCTTAACTTACCTTTCTTTGT</w:t>
            </w:r>
          </w:p>
        </w:tc>
      </w:tr>
      <w:tr w:rsidR="00E904BC" w:rsidRPr="00456ED2" w:rsidTr="008F2CA0">
        <w:trPr>
          <w:trHeight w:val="255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EBS2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TGAACGCAAGTTTCTAATTTCGATTACTACTCGATAGAGGAAAGTGTCT</w:t>
            </w:r>
          </w:p>
        </w:tc>
      </w:tr>
      <w:tr w:rsidR="00E904BC" w:rsidRPr="00456ED2" w:rsidTr="008F2CA0">
        <w:trPr>
          <w:trHeight w:val="300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CATTTTGTGGCGATAACTGTAG</w:t>
            </w:r>
          </w:p>
        </w:tc>
      </w:tr>
      <w:tr w:rsidR="00E904BC" w:rsidRPr="00456ED2" w:rsidTr="008F2CA0">
        <w:trPr>
          <w:trHeight w:val="300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TCATACAACCTGCTACATCAATA</w:t>
            </w:r>
          </w:p>
        </w:tc>
      </w:tr>
      <w:tr w:rsidR="00E904BC" w:rsidRPr="00456ED2" w:rsidTr="008F2CA0">
        <w:trPr>
          <w:trHeight w:val="300"/>
        </w:trPr>
        <w:tc>
          <w:tcPr>
            <w:tcW w:w="835" w:type="pct"/>
            <w:vMerge w:val="restart"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6ED2">
              <w:rPr>
                <w:rFonts w:ascii="Times New Roman" w:hAnsi="Times New Roman" w:cs="Times New Roman"/>
              </w:rPr>
              <w:t>Glycerophosphoryl</w:t>
            </w:r>
            <w:proofErr w:type="spellEnd"/>
            <w:r w:rsidRPr="00456ED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6ED2">
              <w:rPr>
                <w:rFonts w:ascii="Times New Roman" w:hAnsi="Times New Roman" w:cs="Times New Roman"/>
              </w:rPr>
              <w:t>diester</w:t>
            </w:r>
            <w:proofErr w:type="spellEnd"/>
            <w:r w:rsidRPr="00456ED2">
              <w:rPr>
                <w:rFonts w:ascii="Times New Roman" w:hAnsi="Times New Roman" w:cs="Times New Roman"/>
              </w:rPr>
              <w:t xml:space="preserve"> phosphodiesterase</w:t>
            </w:r>
          </w:p>
        </w:tc>
        <w:tc>
          <w:tcPr>
            <w:tcW w:w="665" w:type="pct"/>
            <w:vMerge w:val="restart"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FTS_1476</w:t>
            </w: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IBS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AAAA</w:t>
            </w:r>
            <w:r w:rsidRPr="00456ED2">
              <w:rPr>
                <w:rFonts w:ascii="Times New Roman" w:eastAsia="Times New Roman" w:hAnsi="Times New Roman" w:cs="Times New Roman"/>
                <w:u w:val="single"/>
              </w:rPr>
              <w:t>CTCGAG</w:t>
            </w:r>
            <w:r w:rsidRPr="00456ED2">
              <w:rPr>
                <w:rFonts w:ascii="Times New Roman" w:eastAsia="Times New Roman" w:hAnsi="Times New Roman" w:cs="Times New Roman"/>
              </w:rPr>
              <w:t>ATAATTATCCTTACTATTCCACCAGGTGCGCCCAGATAGGGTG</w:t>
            </w:r>
          </w:p>
        </w:tc>
      </w:tr>
      <w:tr w:rsidR="00E904BC" w:rsidRPr="00456ED2" w:rsidTr="008F2CA0">
        <w:trPr>
          <w:trHeight w:val="300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EBS1d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CAGAT</w:t>
            </w:r>
            <w:r w:rsidRPr="00456ED2">
              <w:rPr>
                <w:rFonts w:ascii="Times New Roman" w:eastAsia="Times New Roman" w:hAnsi="Times New Roman" w:cs="Times New Roman"/>
                <w:u w:val="single"/>
              </w:rPr>
              <w:t>TGTACA</w:t>
            </w:r>
            <w:r w:rsidRPr="00456ED2">
              <w:rPr>
                <w:rFonts w:ascii="Times New Roman" w:eastAsia="Times New Roman" w:hAnsi="Times New Roman" w:cs="Times New Roman"/>
              </w:rPr>
              <w:t>AATGTGGTGATAACAGATAAGTCCACCAGAATAACTTACCTTTCTTTGT</w:t>
            </w:r>
          </w:p>
        </w:tc>
      </w:tr>
      <w:tr w:rsidR="00E904BC" w:rsidRPr="00456ED2" w:rsidTr="008F2CA0">
        <w:trPr>
          <w:trHeight w:val="300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EBS2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TGAACGCAAGTTTCTAATTTCGGTTAATAGTCGATAGAGGAAAGTGTCT</w:t>
            </w:r>
          </w:p>
        </w:tc>
      </w:tr>
      <w:tr w:rsidR="00E904BC" w:rsidRPr="00456ED2" w:rsidTr="008F2CA0">
        <w:trPr>
          <w:trHeight w:val="255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CAACTGCTCTAACTGTCTGTA</w:t>
            </w:r>
          </w:p>
        </w:tc>
      </w:tr>
      <w:tr w:rsidR="00E904BC" w:rsidRPr="00456ED2" w:rsidTr="008F2CA0">
        <w:trPr>
          <w:trHeight w:val="300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TAAAGCCTGCCATTCAAAAGAT</w:t>
            </w:r>
          </w:p>
        </w:tc>
      </w:tr>
      <w:tr w:rsidR="00E904BC" w:rsidRPr="00456ED2" w:rsidTr="008F2CA0">
        <w:trPr>
          <w:trHeight w:val="300"/>
        </w:trPr>
        <w:tc>
          <w:tcPr>
            <w:tcW w:w="835" w:type="pct"/>
            <w:vMerge w:val="restart"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665" w:type="pct"/>
            <w:vMerge w:val="restart"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FTS_0402</w:t>
            </w: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IBS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AAAA</w:t>
            </w:r>
            <w:r w:rsidRPr="00456ED2">
              <w:rPr>
                <w:rFonts w:ascii="Times New Roman" w:eastAsia="Times New Roman" w:hAnsi="Times New Roman" w:cs="Times New Roman"/>
                <w:u w:val="single"/>
              </w:rPr>
              <w:t>CTCGAG</w:t>
            </w:r>
            <w:r w:rsidRPr="00456ED2">
              <w:rPr>
                <w:rFonts w:ascii="Times New Roman" w:eastAsia="Times New Roman" w:hAnsi="Times New Roman" w:cs="Times New Roman"/>
              </w:rPr>
              <w:t>ATAATTATCCTTACAACACGCAGTTGTGCGCCCAGATAGGGTG</w:t>
            </w:r>
          </w:p>
        </w:tc>
      </w:tr>
      <w:tr w:rsidR="00E904BC" w:rsidRPr="00456ED2" w:rsidTr="008F2CA0">
        <w:trPr>
          <w:trHeight w:val="300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EBS1d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CAGAT</w:t>
            </w:r>
            <w:r w:rsidRPr="00456ED2">
              <w:rPr>
                <w:rFonts w:ascii="Times New Roman" w:eastAsia="Times New Roman" w:hAnsi="Times New Roman" w:cs="Times New Roman"/>
                <w:u w:val="single"/>
              </w:rPr>
              <w:t>TGTACA</w:t>
            </w:r>
            <w:r w:rsidRPr="00456ED2">
              <w:rPr>
                <w:rFonts w:ascii="Times New Roman" w:eastAsia="Times New Roman" w:hAnsi="Times New Roman" w:cs="Times New Roman"/>
              </w:rPr>
              <w:t>AATGTGGTGATAACAGATAAGTCGCAGTTAATAACTTACCTTTCTTTGT</w:t>
            </w:r>
          </w:p>
        </w:tc>
      </w:tr>
      <w:tr w:rsidR="00E904BC" w:rsidRPr="00456ED2" w:rsidTr="008F2CA0">
        <w:trPr>
          <w:trHeight w:val="300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EBS2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TGAACGCAAGTTTCTAATTTCGGTTTGTTGTCGATAGAGGAAAGTGTCT</w:t>
            </w:r>
          </w:p>
        </w:tc>
      </w:tr>
      <w:tr w:rsidR="00E904BC" w:rsidRPr="00456ED2" w:rsidTr="008F2CA0">
        <w:trPr>
          <w:trHeight w:val="300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AACTTCTTTTATAATCATCTCCTT</w:t>
            </w:r>
          </w:p>
        </w:tc>
      </w:tr>
      <w:tr w:rsidR="00E904BC" w:rsidRPr="00456ED2" w:rsidTr="008F2CA0">
        <w:trPr>
          <w:trHeight w:val="300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GTCATCATCATCTATTTGCTCA</w:t>
            </w:r>
          </w:p>
        </w:tc>
      </w:tr>
      <w:tr w:rsidR="00E904BC" w:rsidRPr="00456ED2" w:rsidTr="008F2CA0">
        <w:trPr>
          <w:trHeight w:val="300"/>
        </w:trPr>
        <w:tc>
          <w:tcPr>
            <w:tcW w:w="835" w:type="pct"/>
            <w:vMerge w:val="restart"/>
          </w:tcPr>
          <w:p w:rsidR="00E904BC" w:rsidRPr="00784ECD" w:rsidRDefault="00E904BC" w:rsidP="008F2CA0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784ECD">
              <w:rPr>
                <w:rFonts w:ascii="Times New Roman" w:hAnsi="Times New Roman" w:cs="Times New Roman"/>
                <w:lang w:val="de-DE"/>
              </w:rPr>
              <w:t xml:space="preserve">Glyceraldehyde-3-phosphate </w:t>
            </w:r>
            <w:proofErr w:type="spellStart"/>
            <w:r w:rsidRPr="00784ECD">
              <w:rPr>
                <w:rFonts w:ascii="Times New Roman" w:hAnsi="Times New Roman" w:cs="Times New Roman"/>
                <w:lang w:val="de-DE"/>
              </w:rPr>
              <w:t>dehydrogenase</w:t>
            </w:r>
            <w:proofErr w:type="spellEnd"/>
            <w:r w:rsidRPr="00784ECD">
              <w:rPr>
                <w:rFonts w:ascii="Times New Roman" w:hAnsi="Times New Roman" w:cs="Times New Roman"/>
                <w:lang w:val="de-DE"/>
              </w:rPr>
              <w:t xml:space="preserve">/erythrose-4-phosphate </w:t>
            </w:r>
            <w:proofErr w:type="spellStart"/>
            <w:r w:rsidRPr="00784ECD">
              <w:rPr>
                <w:rFonts w:ascii="Times New Roman" w:hAnsi="Times New Roman" w:cs="Times New Roman"/>
                <w:lang w:val="de-DE"/>
              </w:rPr>
              <w:t>dehydrogenase</w:t>
            </w:r>
            <w:proofErr w:type="spellEnd"/>
          </w:p>
        </w:tc>
        <w:tc>
          <w:tcPr>
            <w:tcW w:w="665" w:type="pct"/>
            <w:vMerge w:val="restart"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FTS_1117</w:t>
            </w: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IBS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AAAACTCGAGATAATTATCCTTACATCTCTTTCAGGTGCGCCCAGATAGGGTG</w:t>
            </w:r>
          </w:p>
        </w:tc>
      </w:tr>
      <w:tr w:rsidR="00E904BC" w:rsidRPr="00456ED2" w:rsidTr="008F2CA0">
        <w:trPr>
          <w:trHeight w:val="300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EBS1d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CAGAT</w:t>
            </w:r>
            <w:r w:rsidRPr="00456ED2">
              <w:rPr>
                <w:rFonts w:ascii="Times New Roman" w:eastAsia="Times New Roman" w:hAnsi="Times New Roman" w:cs="Times New Roman"/>
                <w:u w:val="single"/>
              </w:rPr>
              <w:t>TGTACA</w:t>
            </w:r>
            <w:r w:rsidRPr="00456ED2">
              <w:rPr>
                <w:rFonts w:ascii="Times New Roman" w:eastAsia="Times New Roman" w:hAnsi="Times New Roman" w:cs="Times New Roman"/>
              </w:rPr>
              <w:t>AATGTGGTGATAACAGATAAGTCTTTCAGCATAACTTACCTTTCTTTGT</w:t>
            </w:r>
          </w:p>
        </w:tc>
      </w:tr>
      <w:tr w:rsidR="00E904BC" w:rsidRPr="00456ED2" w:rsidTr="008F2CA0">
        <w:trPr>
          <w:trHeight w:val="300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EBS2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TGAACGCAAGTTTCTAATTTCGGTTAGATGTCGATAGAGGAAAGTGTCT</w:t>
            </w:r>
          </w:p>
        </w:tc>
      </w:tr>
      <w:tr w:rsidR="00E904BC" w:rsidRPr="00456ED2" w:rsidTr="008F2CA0">
        <w:trPr>
          <w:trHeight w:val="255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CTGCTCAAGGTAGATTCTCAA</w:t>
            </w:r>
          </w:p>
        </w:tc>
      </w:tr>
      <w:tr w:rsidR="00E904BC" w:rsidRPr="00456ED2" w:rsidTr="008F2CA0">
        <w:trPr>
          <w:trHeight w:val="255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GCGGCACCAGTTGAGTTAG</w:t>
            </w:r>
          </w:p>
        </w:tc>
      </w:tr>
      <w:tr w:rsidR="00E904BC" w:rsidRPr="00456ED2" w:rsidTr="008F2CA0">
        <w:trPr>
          <w:trHeight w:val="255"/>
        </w:trPr>
        <w:tc>
          <w:tcPr>
            <w:tcW w:w="835" w:type="pct"/>
            <w:vMerge w:val="restart"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665" w:type="pct"/>
            <w:vMerge w:val="restart"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FTS_0659</w:t>
            </w: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IBS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AAAACTCGAGATAATTATCCTTAAGTGTCGCCGTAGTGCGCCCAGATAGGGTG</w:t>
            </w:r>
          </w:p>
        </w:tc>
      </w:tr>
      <w:tr w:rsidR="00E904BC" w:rsidRPr="00456ED2" w:rsidTr="008F2CA0">
        <w:trPr>
          <w:trHeight w:val="255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EBS1d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CAGAT</w:t>
            </w:r>
            <w:r w:rsidRPr="00456ED2">
              <w:rPr>
                <w:rFonts w:ascii="Times New Roman" w:eastAsia="Times New Roman" w:hAnsi="Times New Roman" w:cs="Times New Roman"/>
                <w:u w:val="single"/>
              </w:rPr>
              <w:t>TGTACA</w:t>
            </w:r>
            <w:r w:rsidRPr="00456ED2">
              <w:rPr>
                <w:rFonts w:ascii="Times New Roman" w:eastAsia="Times New Roman" w:hAnsi="Times New Roman" w:cs="Times New Roman"/>
              </w:rPr>
              <w:t>AATGTGGTGATAACAGATAAGTCGCCGTACATAACTTACCTTTCTTTGT</w:t>
            </w:r>
          </w:p>
        </w:tc>
      </w:tr>
      <w:tr w:rsidR="00E904BC" w:rsidRPr="00456ED2" w:rsidTr="008F2CA0">
        <w:trPr>
          <w:trHeight w:val="255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EBS2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TGAACGCAAGTTTCTAATTTCGATTACACTTCGATAGAGGAAAGTGTCT</w:t>
            </w:r>
          </w:p>
        </w:tc>
      </w:tr>
      <w:tr w:rsidR="00E904BC" w:rsidRPr="00456ED2" w:rsidTr="008F2CA0">
        <w:trPr>
          <w:trHeight w:val="255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GTCAATAGTAATGGTAATGTCG</w:t>
            </w:r>
          </w:p>
        </w:tc>
      </w:tr>
      <w:tr w:rsidR="00E904BC" w:rsidRPr="00456ED2" w:rsidTr="008F2CA0">
        <w:trPr>
          <w:trHeight w:val="255"/>
        </w:trPr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2711" w:type="pct"/>
            <w:noWrap/>
            <w:hideMark/>
          </w:tcPr>
          <w:p w:rsidR="00E904BC" w:rsidRPr="00456ED2" w:rsidRDefault="00E904BC" w:rsidP="008F2CA0">
            <w:pPr>
              <w:rPr>
                <w:rFonts w:ascii="Times New Roman" w:eastAsia="Times New Roman" w:hAnsi="Times New Roman" w:cs="Times New Roman"/>
              </w:rPr>
            </w:pPr>
            <w:r w:rsidRPr="00456ED2">
              <w:rPr>
                <w:rFonts w:ascii="Times New Roman" w:eastAsia="Times New Roman" w:hAnsi="Times New Roman" w:cs="Times New Roman"/>
              </w:rPr>
              <w:t>ATAGGCGTTTGCTTGTAATCTT</w:t>
            </w:r>
          </w:p>
        </w:tc>
      </w:tr>
      <w:tr w:rsidR="00E904BC" w:rsidRPr="00456ED2" w:rsidTr="008F2CA0">
        <w:tc>
          <w:tcPr>
            <w:tcW w:w="83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 xml:space="preserve">GTP-dependent nucleic acid-binding protein </w:t>
            </w:r>
            <w:proofErr w:type="spellStart"/>
            <w:r w:rsidRPr="00456ED2">
              <w:rPr>
                <w:rFonts w:ascii="Times New Roman" w:hAnsi="Times New Roman" w:cs="Times New Roman"/>
              </w:rPr>
              <w:t>EngD</w:t>
            </w:r>
            <w:proofErr w:type="spellEnd"/>
          </w:p>
        </w:tc>
        <w:tc>
          <w:tcPr>
            <w:tcW w:w="66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TS_0935</w:t>
            </w: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_IBS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AAACTCGAGATAATTATCCTTAAGTAACGGCGAAGTGCGCCCAGATAGGGTG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1d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CAGATTGTACAAATGTGGTGATAACAGATAAGTCGGCGAAGGTAACTTACCTTTCTTTG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2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TGAACGCAAGTTTCTAATTTCGATTTTACTTCGATAGAGGAAAGTGTC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TGGGATTTAAATGTGGTATAG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GGCACCTTTTTCACCATTATAT</w:t>
            </w:r>
          </w:p>
        </w:tc>
      </w:tr>
      <w:tr w:rsidR="00E904BC" w:rsidRPr="00456ED2" w:rsidTr="008F2CA0">
        <w:tc>
          <w:tcPr>
            <w:tcW w:w="83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66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TS_0974</w:t>
            </w: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IBS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AAACTCGAGATAATTATCCTTATTTTACTACAAAGTGCGCCCAGATAGGGTG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1d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CAGATTGTACAAATGTGGTGATAACAGATAAGTCTACAAAAGTAACTTACCTTTCTTTG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2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TGAACGCAAGTTTCTAATTTCGGTTTAAAATCGATAGAGGAAAGTGTC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CTTTGTTTTCTTGTCTAGGC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TCTAAAACAAAACCATCAACGA</w:t>
            </w:r>
          </w:p>
        </w:tc>
      </w:tr>
      <w:tr w:rsidR="00E904BC" w:rsidRPr="00456ED2" w:rsidTr="008F2CA0">
        <w:tc>
          <w:tcPr>
            <w:tcW w:w="83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cyltransferase</w:t>
            </w:r>
          </w:p>
        </w:tc>
        <w:tc>
          <w:tcPr>
            <w:tcW w:w="66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TS_0078</w:t>
            </w: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IBS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AAACTCGAGATAATTATCCTTAGCCTACGCGTACGTGCGCCCAGATAGGGTG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1d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CAGATTGTACAAATGTGGTGATAACAGATAAGTCGCGTACTTTAACTTACCTTTCTTTG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2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TGAACGCAAGTTTCTAATTTCGATTTAGGCTCGATAGAGGAAAGTGTC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CAAGAATGCAAGTTTTTAAGGTA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CACATATCTTTTAATTCAGCGA</w:t>
            </w:r>
          </w:p>
        </w:tc>
      </w:tr>
      <w:tr w:rsidR="00E904BC" w:rsidRPr="00456ED2" w:rsidTr="008F2CA0">
        <w:tc>
          <w:tcPr>
            <w:tcW w:w="83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cyltransferase</w:t>
            </w:r>
          </w:p>
        </w:tc>
        <w:tc>
          <w:tcPr>
            <w:tcW w:w="66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TS_0079</w:t>
            </w: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IBS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AAACTCGAGATAATTATCCTTAGACAGCATTTCAGTGCGCCCAGATAGGGTG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1d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CAGATTGTACAAATGTGGTGATAACAGATAAGTCATTTCAGCTAACTTACCTTTCTTTG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2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TGAACGCAAGTTTCTAATTTCGATTCTGTCTCGATAGAGGAAAGTGTC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TTTGGAATATTTTAATGTGG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CCAAAATCCATCCTAGCTATA</w:t>
            </w:r>
          </w:p>
        </w:tc>
      </w:tr>
      <w:tr w:rsidR="00E904BC" w:rsidRPr="00456ED2" w:rsidTr="008F2CA0">
        <w:tc>
          <w:tcPr>
            <w:tcW w:w="83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66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TS_1229</w:t>
            </w: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IBS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AAACTCGAGATAATTATCCTTAACTACCACTGAAGTGCGCCCAGATAGGGTG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1d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CAGATTGTACAAATGTGGTGATAACAGATAAGTCACTGAACATAACTTACCTTTCTTTG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2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TGAACGCAAGTTTCTAATTTCGATTGTAGTTCGATAGAGGAAAGTGTC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CTAAATACATCAAACGCAAAAGA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CGAGAGCCATTTTTCATCAAC</w:t>
            </w:r>
          </w:p>
        </w:tc>
      </w:tr>
      <w:tr w:rsidR="00E904BC" w:rsidRPr="00456ED2" w:rsidTr="008F2CA0">
        <w:tc>
          <w:tcPr>
            <w:tcW w:w="83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66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TS_0920</w:t>
            </w: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IBS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AAACTCGAGATAATTATCCTTAGGTAACACCAGAGTGCGCCCAGATAGGGTG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1d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CAGATTGTACAAATGTGGTGATAACAGATAAGTCACCAGAGATAACTTACCTTTCTTTG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2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TGAACGCAAGTTTCTAATTTCGATTTTACCTCGATAGAGGAAAGTGTC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GATTCACATATTCATTTCTGGG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TCTTTACATTTGACATTTGATTATT</w:t>
            </w:r>
          </w:p>
        </w:tc>
      </w:tr>
      <w:tr w:rsidR="00E904BC" w:rsidRPr="00456ED2" w:rsidTr="008F2CA0">
        <w:tc>
          <w:tcPr>
            <w:tcW w:w="83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66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TS_0676</w:t>
            </w: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IBS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AAACTCGAGATAATTATCCTTATAAAACATGAGTGTGCGCCCAGATAGGGTG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1d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CAGATTGTACAAATGTGGTGATAACAGATAAGTCATGAGTTGTAACTTACCTTTCTTTG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2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TGAACGCAAGTTTCTAATTTCGGTTTTTTATCGATAGAGGAAAGTGTC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GCAACGGCAATGTAGCAGC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AACATCATAGAAATCATCACCA</w:t>
            </w:r>
          </w:p>
        </w:tc>
      </w:tr>
      <w:tr w:rsidR="00E904BC" w:rsidRPr="00456ED2" w:rsidTr="008F2CA0">
        <w:tc>
          <w:tcPr>
            <w:tcW w:w="83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Sugar porter (SP) family protein</w:t>
            </w:r>
          </w:p>
        </w:tc>
        <w:tc>
          <w:tcPr>
            <w:tcW w:w="66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TS_0580</w:t>
            </w: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IBS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AAACTCGAGATAATTATCCTTATTGATCTAGGTGGTGCGCCCAGATAGGGTG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1d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CAGATTGTACAAATGTGGTGATAACAGATAAGTCTAGGTGTGTAACTTACCTTTCTTTG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2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TGAACGCAAGTTTCTAATTTCGGTTATCAATCGATAGAGGAAAGTGTC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GGTGTTTGCTCTGGGTTTG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GTTCTTTATTTGTCATTTCTGGT</w:t>
            </w:r>
          </w:p>
        </w:tc>
      </w:tr>
      <w:tr w:rsidR="00E904BC" w:rsidRPr="00456ED2" w:rsidTr="008F2CA0">
        <w:tc>
          <w:tcPr>
            <w:tcW w:w="83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proofErr w:type="spellStart"/>
            <w:r w:rsidRPr="00456ED2">
              <w:rPr>
                <w:rFonts w:ascii="Times New Roman" w:hAnsi="Times New Roman" w:cs="Times New Roman"/>
              </w:rPr>
              <w:t>Excinuclease</w:t>
            </w:r>
            <w:proofErr w:type="spellEnd"/>
            <w:r w:rsidRPr="00456ED2">
              <w:rPr>
                <w:rFonts w:ascii="Times New Roman" w:hAnsi="Times New Roman" w:cs="Times New Roman"/>
              </w:rPr>
              <w:t xml:space="preserve"> ABC, subunit A</w:t>
            </w:r>
          </w:p>
        </w:tc>
        <w:tc>
          <w:tcPr>
            <w:tcW w:w="66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TS_1439</w:t>
            </w: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_IBS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AAACTCGAGATAATTATCCTTAATACCCCGGGATGTGCGCCCAGATAGGGTG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1d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CAGATTGTACAAATGTGGTGATAACAGATAAGTCCGGGATAATAACTTACCTTTCTTTG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2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TGAACGCAAGTTTCTAATTTCGATTGGTATTCGATAGAGGAAAGTGTC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CGCAAAAACCCATAACCTAAAA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GCCCTCCTTTACTACCACC</w:t>
            </w:r>
          </w:p>
        </w:tc>
      </w:tr>
      <w:tr w:rsidR="00E904BC" w:rsidRPr="00456ED2" w:rsidTr="008F2CA0">
        <w:tc>
          <w:tcPr>
            <w:tcW w:w="83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665" w:type="pct"/>
            <w:vMerge w:val="restart"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TS_0367</w:t>
            </w: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IBS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AAAACTCGAGATAATTATCCTTATATTTCGCTATTGTGCGCCCAGATAGGGTG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1d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CAGATTGTACAAATGTGGTGATAACAGATAAGTCGCTATTATTAACTTACCTTTCTTTG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EBS2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TGAACGCAAGTTTCTAATTTCGGTTAAATATCGATAGAGGAAAGTGTCT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TGAACACAATAATGACAAATACC</w:t>
            </w:r>
          </w:p>
        </w:tc>
      </w:tr>
      <w:tr w:rsidR="00E904BC" w:rsidRPr="00456ED2" w:rsidTr="008F2CA0">
        <w:tc>
          <w:tcPr>
            <w:tcW w:w="83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vMerge/>
          </w:tcPr>
          <w:p w:rsidR="00E904BC" w:rsidRPr="00456ED2" w:rsidRDefault="00E904BC" w:rsidP="008F2C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711" w:type="pct"/>
          </w:tcPr>
          <w:p w:rsidR="00E904BC" w:rsidRPr="00456ED2" w:rsidRDefault="00E904BC" w:rsidP="008F2CA0">
            <w:pPr>
              <w:spacing w:after="200"/>
              <w:rPr>
                <w:rFonts w:ascii="Times New Roman" w:hAnsi="Times New Roman" w:cs="Times New Roman"/>
              </w:rPr>
            </w:pPr>
            <w:r w:rsidRPr="00456ED2">
              <w:rPr>
                <w:rFonts w:ascii="Times New Roman" w:hAnsi="Times New Roman" w:cs="Times New Roman"/>
              </w:rPr>
              <w:t>CGACCAGACAAAACTACTAATA</w:t>
            </w:r>
          </w:p>
        </w:tc>
      </w:tr>
    </w:tbl>
    <w:p w:rsidR="00E904BC" w:rsidRDefault="00E904BC" w:rsidP="00E904BC"/>
    <w:p w:rsidR="00E80DBE" w:rsidRDefault="00E904BC">
      <w:bookmarkStart w:id="0" w:name="_GoBack"/>
      <w:bookmarkEnd w:id="0"/>
    </w:p>
    <w:sectPr w:rsidR="00E80D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4BC"/>
    <w:rsid w:val="00441C0D"/>
    <w:rsid w:val="007406D2"/>
    <w:rsid w:val="00AC566B"/>
    <w:rsid w:val="00C64568"/>
    <w:rsid w:val="00E9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904B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Styl1">
    <w:name w:val="Styl1"/>
    <w:basedOn w:val="Jednoduchtabulka1"/>
    <w:uiPriority w:val="99"/>
    <w:rsid w:val="00E904BC"/>
    <w:pPr>
      <w:spacing w:after="0" w:line="240" w:lineRule="auto"/>
    </w:pPr>
    <w:rPr>
      <w:color w:val="000000" w:themeColor="text1"/>
      <w:sz w:val="20"/>
      <w:szCs w:val="20"/>
      <w:lang w:val="en-US" w:eastAsia="cs-CZ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E904B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904B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Styl1">
    <w:name w:val="Styl1"/>
    <w:basedOn w:val="Jednoduchtabulka1"/>
    <w:uiPriority w:val="99"/>
    <w:rsid w:val="00E904BC"/>
    <w:pPr>
      <w:spacing w:after="0" w:line="240" w:lineRule="auto"/>
    </w:pPr>
    <w:rPr>
      <w:color w:val="000000" w:themeColor="text1"/>
      <w:sz w:val="20"/>
      <w:szCs w:val="20"/>
      <w:lang w:val="en-US" w:eastAsia="cs-CZ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E904B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9590E614-CCD6-4A6F-9CA7-96BB626FEF58}"/>
</file>

<file path=customXml/itemProps2.xml><?xml version="1.0" encoding="utf-8"?>
<ds:datastoreItem xmlns:ds="http://schemas.openxmlformats.org/officeDocument/2006/customXml" ds:itemID="{C2A432C8-C04F-48BF-95B2-E47C7233B8DB}"/>
</file>

<file path=customXml/itemProps3.xml><?xml version="1.0" encoding="utf-8"?>
<ds:datastoreItem xmlns:ds="http://schemas.openxmlformats.org/officeDocument/2006/customXml" ds:itemID="{9EA1D15C-1E42-4787-853C-5063298CAF1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8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ávková Ivona</dc:creator>
  <cp:lastModifiedBy>Pávková Ivona</cp:lastModifiedBy>
  <cp:revision>1</cp:revision>
  <dcterms:created xsi:type="dcterms:W3CDTF">2017-09-15T12:36:00Z</dcterms:created>
  <dcterms:modified xsi:type="dcterms:W3CDTF">2017-09-15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